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FB3C9B" w14:textId="5A8C053B" w:rsidR="005B5593" w:rsidRPr="005B5593" w:rsidRDefault="005B5593" w:rsidP="005B5593">
      <w:pPr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4"/>
          <w:szCs w:val="24"/>
        </w:rPr>
      </w:pPr>
      <w:bookmarkStart w:id="0" w:name="_GoBack"/>
      <w:bookmarkEnd w:id="0"/>
      <w:r w:rsidRPr="005B5593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Structure of the integrated dataset: </w:t>
      </w:r>
      <w:r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Brief </w:t>
      </w:r>
      <w:r w:rsidRPr="005B5593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  <w:shd w:val="clear" w:color="auto" w:fill="FFFFFF"/>
        </w:rPr>
        <w:t>Overview </w:t>
      </w:r>
    </w:p>
    <w:p w14:paraId="719AB267" w14:textId="23CB3419" w:rsidR="00CB65D1" w:rsidRPr="00321382" w:rsidRDefault="005B5593" w:rsidP="00CB65D1">
      <w:pPr>
        <w:spacing w:after="0" w:line="240" w:lineRule="auto"/>
        <w:jc w:val="both"/>
        <w:textAlignment w:val="baseline"/>
        <w:rPr>
          <w:rFonts w:eastAsia="Times New Roman" w:cstheme="minorHAnsi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5B5593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  <w:shd w:val="clear" w:color="auto" w:fill="FFFFFF"/>
        </w:rPr>
        <w:br/>
      </w:r>
      <w:r w:rsidR="00CB65D1" w:rsidRPr="00321382">
        <w:rPr>
          <w:rFonts w:eastAsia="Times New Roman" w:cstheme="minorHAnsi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Block 1: Variables constructed by Data providers </w:t>
      </w:r>
    </w:p>
    <w:p w14:paraId="459A72A8" w14:textId="77777777" w:rsidR="00321382" w:rsidRPr="00321382" w:rsidRDefault="00321382" w:rsidP="00CB65D1">
      <w:pPr>
        <w:spacing w:after="0" w:line="240" w:lineRule="auto"/>
        <w:jc w:val="both"/>
        <w:textAlignment w:val="baseline"/>
        <w:rPr>
          <w:rFonts w:eastAsia="Times New Roman" w:cstheme="minorHAnsi"/>
          <w:b/>
          <w:bCs/>
          <w:color w:val="000000"/>
          <w:sz w:val="12"/>
          <w:szCs w:val="12"/>
          <w:bdr w:val="none" w:sz="0" w:space="0" w:color="auto" w:frame="1"/>
          <w:shd w:val="clear" w:color="auto" w:fill="FFFFFF"/>
        </w:rPr>
      </w:pPr>
    </w:p>
    <w:p w14:paraId="143AE0DD" w14:textId="37230376" w:rsidR="00CB65D1" w:rsidRPr="005B5593" w:rsidRDefault="00CB65D1" w:rsidP="00CB65D1">
      <w:pPr>
        <w:spacing w:after="0" w:line="240" w:lineRule="auto"/>
        <w:jc w:val="both"/>
        <w:textAlignment w:val="baseline"/>
        <w:rPr>
          <w:rFonts w:eastAsia="Times New Roman" w:cstheme="minorHAnsi"/>
          <w:color w:val="000000"/>
          <w:sz w:val="24"/>
          <w:szCs w:val="24"/>
        </w:rPr>
      </w:pPr>
      <w:r w:rsidRPr="00CB65D1">
        <w:rPr>
          <w:rFonts w:eastAsia="Times New Roman" w:cstheme="minorHAnsi"/>
          <w:color w:val="000000"/>
          <w:sz w:val="24"/>
          <w:szCs w:val="24"/>
          <w:bdr w:val="none" w:sz="0" w:space="0" w:color="auto" w:frame="1"/>
          <w:shd w:val="clear" w:color="auto" w:fill="FFFFFF"/>
        </w:rPr>
        <w:t>In</w:t>
      </w:r>
      <w:r w:rsidR="002924D2" w:rsidRPr="00CB65D1">
        <w:rPr>
          <w:rFonts w:eastAsia="Times New Roman" w:cstheme="minorHAnsi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="005B5593" w:rsidRPr="005B5593">
        <w:rPr>
          <w:rFonts w:eastAsia="Times New Roman" w:cstheme="minorHAnsi"/>
          <w:color w:val="000000"/>
          <w:sz w:val="24"/>
          <w:szCs w:val="24"/>
          <w:bdr w:val="none" w:sz="0" w:space="0" w:color="auto" w:frame="1"/>
          <w:shd w:val="clear" w:color="auto" w:fill="FFFFFF"/>
        </w:rPr>
        <w:t>POLPAN 1988-2018</w:t>
      </w:r>
      <w:r w:rsidRPr="00CB65D1">
        <w:rPr>
          <w:rFonts w:eastAsia="Times New Roman" w:cstheme="minorHAnsi"/>
          <w:color w:val="000000"/>
          <w:sz w:val="24"/>
          <w:szCs w:val="24"/>
          <w:bdr w:val="none" w:sz="0" w:space="0" w:color="auto" w:frame="1"/>
          <w:shd w:val="clear" w:color="auto" w:fill="FFFFFF"/>
        </w:rPr>
        <w:t>,</w:t>
      </w:r>
      <w:r w:rsidR="002924D2" w:rsidRPr="00CB65D1">
        <w:rPr>
          <w:rFonts w:eastAsia="Times New Roman" w:cstheme="minorHAnsi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CB65D1">
        <w:rPr>
          <w:rFonts w:eastAsia="Times New Roman" w:cstheme="minorHAnsi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the first block of variables, </w:t>
      </w:r>
      <w:r w:rsidR="005B5593" w:rsidRPr="005B5593">
        <w:rPr>
          <w:rFonts w:eastAsia="Times New Roman" w:cstheme="minorHAnsi"/>
          <w:color w:val="000000"/>
          <w:sz w:val="24"/>
          <w:szCs w:val="24"/>
          <w:bdr w:val="none" w:sz="0" w:space="0" w:color="auto" w:frame="1"/>
        </w:rPr>
        <w:t xml:space="preserve">starting with LICENSE (row 1), and ending with EDUC2018 (row 107) is created by data providers. </w:t>
      </w:r>
      <w:r w:rsidR="005B5593" w:rsidRPr="00CB65D1">
        <w:rPr>
          <w:rFonts w:eastAsia="Times New Roman" w:cstheme="minorHAnsi"/>
          <w:color w:val="000000"/>
          <w:sz w:val="24"/>
          <w:szCs w:val="24"/>
          <w:bdr w:val="none" w:sz="0" w:space="0" w:color="auto" w:frame="1"/>
        </w:rPr>
        <w:t>Within this block, v</w:t>
      </w:r>
      <w:r w:rsidR="005B5593" w:rsidRPr="005B5593">
        <w:rPr>
          <w:rFonts w:eastAsia="Times New Roman" w:cstheme="minorHAnsi"/>
          <w:color w:val="000000"/>
          <w:sz w:val="24"/>
          <w:szCs w:val="24"/>
          <w:bdr w:val="none" w:sz="0" w:space="0" w:color="auto" w:frame="1"/>
        </w:rPr>
        <w:t>ariables in rows 1-59 facilitate data management and selection of appropriate waves and subsets of respondents</w:t>
      </w:r>
      <w:r w:rsidRPr="00CB65D1">
        <w:rPr>
          <w:rFonts w:eastAsia="Times New Roman" w:cstheme="minorHAnsi"/>
          <w:color w:val="000000"/>
          <w:sz w:val="24"/>
          <w:szCs w:val="24"/>
          <w:bdr w:val="none" w:sz="0" w:space="0" w:color="auto" w:frame="1"/>
        </w:rPr>
        <w:t>, including weighting</w:t>
      </w:r>
      <w:r w:rsidR="005B5593" w:rsidRPr="005B5593">
        <w:rPr>
          <w:rFonts w:eastAsia="Times New Roman" w:cstheme="minorHAnsi"/>
          <w:color w:val="000000"/>
          <w:sz w:val="24"/>
          <w:szCs w:val="24"/>
          <w:bdr w:val="none" w:sz="0" w:space="0" w:color="auto" w:frame="1"/>
        </w:rPr>
        <w:t>.</w:t>
      </w:r>
      <w:r w:rsidR="00321382">
        <w:rPr>
          <w:rFonts w:eastAsia="Times New Roman" w:cstheme="minorHAnsi"/>
          <w:color w:val="000000"/>
          <w:sz w:val="24"/>
          <w:szCs w:val="24"/>
          <w:bdr w:val="none" w:sz="0" w:space="0" w:color="auto" w:frame="1"/>
        </w:rPr>
        <w:t>*</w:t>
      </w:r>
      <w:r w:rsidR="005B5593" w:rsidRPr="005B5593">
        <w:rPr>
          <w:rFonts w:eastAsia="Times New Roman" w:cstheme="minorHAnsi"/>
          <w:color w:val="000000"/>
          <w:sz w:val="24"/>
          <w:szCs w:val="24"/>
          <w:bdr w:val="none" w:sz="0" w:space="0" w:color="auto" w:frame="1"/>
        </w:rPr>
        <w:t xml:space="preserve"> </w:t>
      </w:r>
    </w:p>
    <w:p w14:paraId="0D71FD51" w14:textId="31D14AA3" w:rsidR="00CB65D1" w:rsidRPr="00321382" w:rsidRDefault="00CB65D1" w:rsidP="005B5593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color w:val="000000"/>
          <w:sz w:val="12"/>
          <w:szCs w:val="12"/>
          <w:bdr w:val="none" w:sz="0" w:space="0" w:color="auto" w:frame="1"/>
        </w:rPr>
      </w:pPr>
    </w:p>
    <w:p w14:paraId="040796C0" w14:textId="44B03400" w:rsidR="005B5593" w:rsidRDefault="005B5593" w:rsidP="005B5593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</w:pPr>
      <w:r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>V</w:t>
      </w:r>
      <w:r w:rsidRPr="005B5593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 xml:space="preserve">ariables in rows 60-107 provide common values for the measures of respondents’ occupational careers and education across POLPAN’s seven waves. </w:t>
      </w:r>
      <w:r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 xml:space="preserve">These harmonized indicators are available in addition to the </w:t>
      </w:r>
      <w:r w:rsidRPr="005B5593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>original</w:t>
      </w:r>
      <w:r w:rsidR="00321382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>, wave-specific,</w:t>
      </w:r>
      <w:r w:rsidRPr="005B5593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 xml:space="preserve"> measures of respondents’ occupation and education</w:t>
      </w:r>
      <w:r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 xml:space="preserve"> that inform</w:t>
      </w:r>
      <w:r w:rsidR="00CB65D1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>ed their construction.</w:t>
      </w:r>
      <w:r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 xml:space="preserve"> </w:t>
      </w:r>
    </w:p>
    <w:p w14:paraId="11182811" w14:textId="66C5C0C2" w:rsidR="005B5593" w:rsidRDefault="005B5593" w:rsidP="005B5593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</w:pPr>
    </w:p>
    <w:p w14:paraId="0ABD8CE8" w14:textId="2BC10A12" w:rsidR="00CB65D1" w:rsidRDefault="00CB65D1" w:rsidP="005B5593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</w:pPr>
      <w:r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 xml:space="preserve">Block 2: </w:t>
      </w:r>
      <w:r w:rsidR="00D002DE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 xml:space="preserve">Variables </w:t>
      </w:r>
      <w:r w:rsidR="0075015E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 xml:space="preserve">of individual </w:t>
      </w:r>
      <w:r w:rsidR="00D002DE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>POLPAN</w:t>
      </w:r>
      <w:r w:rsidR="0075015E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 xml:space="preserve"> waves</w:t>
      </w:r>
    </w:p>
    <w:p w14:paraId="1708C854" w14:textId="77777777" w:rsidR="00321382" w:rsidRDefault="00321382" w:rsidP="005B5593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</w:pPr>
    </w:p>
    <w:p w14:paraId="27C3CD87" w14:textId="77777777" w:rsidR="0075015E" w:rsidRDefault="005B5593" w:rsidP="005B5593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</w:pPr>
      <w:r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>The second block of varia</w:t>
      </w:r>
      <w:r w:rsidR="002924D2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 xml:space="preserve">bles in </w:t>
      </w:r>
      <w:r w:rsidR="00D002DE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 xml:space="preserve">the integrated </w:t>
      </w:r>
      <w:r w:rsidR="002924D2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 xml:space="preserve">POLPAN 1988-2018 </w:t>
      </w:r>
      <w:r w:rsidR="00D002DE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 xml:space="preserve">file </w:t>
      </w:r>
      <w:r w:rsidR="00AE1B6D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>provides</w:t>
      </w:r>
      <w:r w:rsidR="00D002DE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 xml:space="preserve"> the information collected in </w:t>
      </w:r>
      <w:r w:rsidR="00AE1B6D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 xml:space="preserve">a given POLPAN wave. </w:t>
      </w:r>
      <w:r w:rsidR="0075015E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>The d</w:t>
      </w:r>
      <w:r w:rsidR="00AE1B6D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 xml:space="preserve">ata </w:t>
      </w:r>
      <w:r w:rsidR="00D002DE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 xml:space="preserve">are stacked in chronological order, starting </w:t>
      </w:r>
      <w:proofErr w:type="gramStart"/>
      <w:r w:rsidR="00D002DE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 xml:space="preserve">with </w:t>
      </w:r>
      <w:r w:rsidR="00AE1B6D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 xml:space="preserve"> wave</w:t>
      </w:r>
      <w:proofErr w:type="gramEnd"/>
      <w:r w:rsidR="00AE1B6D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 xml:space="preserve"> </w:t>
      </w:r>
      <w:r w:rsidR="00D002DE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 xml:space="preserve">1988. </w:t>
      </w:r>
      <w:r w:rsidR="00AE1B6D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 xml:space="preserve">The variables </w:t>
      </w:r>
      <w:r w:rsidR="00AE1B6D" w:rsidRPr="00AE1B6D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>START1988</w:t>
      </w:r>
      <w:r w:rsidR="00AE1B6D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>,</w:t>
      </w:r>
      <w:r w:rsidR="00AE1B6D" w:rsidRPr="00AE1B6D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 xml:space="preserve"> START1993</w:t>
      </w:r>
      <w:r w:rsidR="00AE1B6D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>,</w:t>
      </w:r>
      <w:r w:rsidR="00AE1B6D" w:rsidRPr="00AE1B6D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 xml:space="preserve"> START1998</w:t>
      </w:r>
      <w:r w:rsidR="00AE1B6D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>,</w:t>
      </w:r>
      <w:r w:rsidR="00AE1B6D" w:rsidRPr="00AE1B6D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 xml:space="preserve"> START2003</w:t>
      </w:r>
      <w:r w:rsidR="00AE1B6D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>,</w:t>
      </w:r>
      <w:r w:rsidR="00AE1B6D" w:rsidRPr="00AE1B6D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 xml:space="preserve"> START2008</w:t>
      </w:r>
      <w:r w:rsidR="00AE1B6D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>,</w:t>
      </w:r>
      <w:r w:rsidR="00AE1B6D" w:rsidRPr="00AE1B6D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 xml:space="preserve"> START2013</w:t>
      </w:r>
      <w:r w:rsidR="00AE1B6D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>, and</w:t>
      </w:r>
      <w:r w:rsidR="00AE1B6D" w:rsidRPr="00AE1B6D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 xml:space="preserve"> START2018</w:t>
      </w:r>
      <w:r w:rsidR="00AE1B6D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 xml:space="preserve"> mark the beginning of within-wave variables. </w:t>
      </w:r>
    </w:p>
    <w:p w14:paraId="13CDC780" w14:textId="77777777" w:rsidR="0075015E" w:rsidRDefault="0075015E" w:rsidP="005B5593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</w:pPr>
    </w:p>
    <w:p w14:paraId="2B8D703D" w14:textId="1DB0698B" w:rsidR="0075015E" w:rsidRPr="005B5593" w:rsidRDefault="0075015E" w:rsidP="005B5593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</w:pPr>
      <w:r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</w:rPr>
        <w:t>Within each wave, all variables start with the same letter, as follows:</w:t>
      </w:r>
    </w:p>
    <w:p w14:paraId="322EF701" w14:textId="232A9EAD" w:rsidR="005B5593" w:rsidRDefault="005B5593" w:rsidP="005B5593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35160C3E" w14:textId="4C66C8E3" w:rsidR="0075015E" w:rsidRDefault="0075015E" w:rsidP="005B5593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  <w:shd w:val="clear" w:color="auto" w:fill="FFFFFF"/>
        </w:rPr>
        <w:t>Z for 1988 variables</w:t>
      </w:r>
    </w:p>
    <w:p w14:paraId="1E359930" w14:textId="760C5908" w:rsidR="0075015E" w:rsidRDefault="0075015E" w:rsidP="005B5593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Y for 1993 variables </w:t>
      </w:r>
    </w:p>
    <w:p w14:paraId="52C07F57" w14:textId="54637945" w:rsidR="0075015E" w:rsidRDefault="0075015E" w:rsidP="005B5593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  <w:shd w:val="clear" w:color="auto" w:fill="FFFFFF"/>
        </w:rPr>
        <w:t>X for 1998 variables</w:t>
      </w:r>
    </w:p>
    <w:p w14:paraId="3805F035" w14:textId="62EA143B" w:rsidR="0075015E" w:rsidRDefault="0075015E" w:rsidP="005B5593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  <w:shd w:val="clear" w:color="auto" w:fill="FFFFFF"/>
        </w:rPr>
        <w:t>W</w:t>
      </w:r>
      <w:r w:rsidRPr="0075015E"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  <w:shd w:val="clear" w:color="auto" w:fill="FFFFFF"/>
        </w:rPr>
        <w:t>for 2003 variables</w:t>
      </w:r>
    </w:p>
    <w:p w14:paraId="0613C6BA" w14:textId="31FBCB49" w:rsidR="0075015E" w:rsidRDefault="0075015E" w:rsidP="005B5593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  <w:shd w:val="clear" w:color="auto" w:fill="FFFFFF"/>
        </w:rPr>
        <w:t>V for 2008 variables</w:t>
      </w:r>
    </w:p>
    <w:p w14:paraId="3AF7961A" w14:textId="6C156A97" w:rsidR="0075015E" w:rsidRDefault="0075015E" w:rsidP="005B5593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  <w:shd w:val="clear" w:color="auto" w:fill="FFFFFF"/>
        </w:rPr>
        <w:t>U for 2013 variables</w:t>
      </w:r>
    </w:p>
    <w:p w14:paraId="2E2A4935" w14:textId="38947A52" w:rsidR="0075015E" w:rsidRPr="005B5593" w:rsidRDefault="0075015E" w:rsidP="005B5593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  <w:shd w:val="clear" w:color="auto" w:fill="FFFFFF"/>
        </w:rPr>
        <w:t>T for 2018 variables</w:t>
      </w:r>
    </w:p>
    <w:p w14:paraId="760837C2" w14:textId="2ADF39B3" w:rsidR="00FD14F0" w:rsidRDefault="00AE1303" w:rsidP="005B5593"/>
    <w:p w14:paraId="50B5423F" w14:textId="238C29C1" w:rsidR="00321382" w:rsidRPr="005B5593" w:rsidRDefault="00321382" w:rsidP="005B5593">
      <w:r>
        <w:t>*</w:t>
      </w:r>
      <w:r w:rsidR="00D60AEF" w:rsidRPr="00D60AEF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="00D60AEF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The weight variables </w:t>
      </w:r>
      <w:r w:rsidR="00D60AEF" w:rsidRPr="005B5593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WGT2008, WGT2013</w:t>
      </w:r>
      <w:r w:rsidR="00D60AEF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and</w:t>
      </w:r>
      <w:r w:rsidR="00D60AEF" w:rsidRPr="005B5593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WGT2018</w:t>
      </w:r>
      <w:r w:rsidR="00D60AEF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, respectively, facilitate</w:t>
      </w:r>
      <w:r w:rsidRPr="005B5593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cross-sectional analyses on the 2008, 2013 or 2018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POLPAN </w:t>
      </w:r>
      <w:r w:rsidRPr="005B5593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data that intend to reproduce the actual structure of the population of people aged 21 years or older.</w:t>
      </w:r>
    </w:p>
    <w:sectPr w:rsidR="00321382" w:rsidRPr="005B55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B05"/>
    <w:rsid w:val="00010B05"/>
    <w:rsid w:val="001E799F"/>
    <w:rsid w:val="002924D2"/>
    <w:rsid w:val="00321382"/>
    <w:rsid w:val="003F45B6"/>
    <w:rsid w:val="005B5593"/>
    <w:rsid w:val="005E4C5D"/>
    <w:rsid w:val="0075015E"/>
    <w:rsid w:val="00AE1303"/>
    <w:rsid w:val="00AE1B6D"/>
    <w:rsid w:val="00B367CC"/>
    <w:rsid w:val="00CB65D1"/>
    <w:rsid w:val="00D002DE"/>
    <w:rsid w:val="00D60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717AA5"/>
  <w15:chartTrackingRefBased/>
  <w15:docId w15:val="{7C637E29-49A7-444E-A6C9-3996CFA9C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l">
    <w:name w:val="il"/>
    <w:basedOn w:val="DefaultParagraphFont"/>
    <w:rsid w:val="00010B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005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39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7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36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41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ow, Irina</dc:creator>
  <cp:keywords/>
  <dc:description/>
  <cp:lastModifiedBy>kslomczynski</cp:lastModifiedBy>
  <cp:revision>2</cp:revision>
  <dcterms:created xsi:type="dcterms:W3CDTF">2020-10-23T19:17:00Z</dcterms:created>
  <dcterms:modified xsi:type="dcterms:W3CDTF">2020-10-23T19:17:00Z</dcterms:modified>
</cp:coreProperties>
</file>